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STXingkai;Arial Unicode MS" w:cs="time new rome;Times New Roman" w:ascii="time new rome;Times New Roman" w:hAnsi="time new rome;Times New Roman"/>
          <w:b/>
          <w:sz w:val="24"/>
        </w:rPr>
        <w:t>Additional file 1:</w:t>
      </w:r>
      <w:r>
        <w:rPr>
          <w:rFonts w:cs="time new rome;Times New Roman" w:ascii="time new rome;Times New Roman" w:hAnsi="time new rome;Times New Roman"/>
          <w:b/>
          <w:sz w:val="24"/>
        </w:rPr>
        <w:t xml:space="preserve"> Table S1: Primers for 4 and 6 fragments used for </w:t>
      </w:r>
      <w:r>
        <w:rPr>
          <w:rFonts w:cs="time new rome;Times New Roman" w:ascii="time new rome;Times New Roman" w:hAnsi="time new rome;Times New Roman"/>
          <w:b/>
          <w:i/>
          <w:sz w:val="24"/>
        </w:rPr>
        <w:t xml:space="preserve">in vitro </w:t>
      </w:r>
      <w:r>
        <w:rPr/>
        <w:t>circular ligation and linear ligation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974"/>
      </w:tblGrid>
      <w:tr>
        <w:trPr>
          <w:trHeight w:val="587" w:hRule="atLeast"/>
        </w:trPr>
        <w:tc>
          <w:tcPr>
            <w:tcW w:w="15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  <w:b/>
                <w:sz w:val="24"/>
              </w:rPr>
              <w:t>P</w:t>
            </w:r>
            <w:r>
              <w:rPr>
                <w:rFonts w:cs="time new rome;Times New Roman" w:ascii="time new rome;Times New Roman" w:hAnsi="time new rome;Times New Roman"/>
                <w:b/>
                <w:sz w:val="24"/>
              </w:rPr>
              <w:t>rimer for fragments</w:t>
            </w:r>
          </w:p>
        </w:tc>
        <w:tc>
          <w:tcPr>
            <w:tcW w:w="69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 new rome;Times New Roman" w:hAnsi="time new rome;Times New Roman" w:cs="time new rome;Times New Roman"/>
                <w:b/>
                <w:b/>
                <w:sz w:val="24"/>
              </w:rPr>
            </w:pPr>
            <w:r>
              <w:rPr>
                <w:rFonts w:cs="time new rome;Times New Roman" w:ascii="time new rome;Times New Roman" w:hAnsi="time new rome;Times New Roman"/>
                <w:b/>
                <w:sz w:val="24"/>
              </w:rPr>
              <w:t>S</w:t>
            </w:r>
            <w:r>
              <w:rPr>
                <w:rFonts w:cs="time new rome;Times New Roman" w:ascii="time new rome;Times New Roman" w:hAnsi="time new rome;Times New Roman"/>
                <w:b/>
                <w:sz w:val="24"/>
              </w:rPr>
              <w:t>equence</w:t>
            </w:r>
            <w:r>
              <w:rPr>
                <w:rFonts w:cs="time new rome;Times New Roman" w:ascii="time new rome;Times New Roman" w:hAnsi="time new rome;Times New Roman"/>
                <w:b/>
                <w:sz w:val="24"/>
              </w:rPr>
              <w:t>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R</w:t>
            </w:r>
            <w:r>
              <w:rPr>
                <w:rFonts w:cs="time new rome;Times New Roman" w:ascii="time new rome;Times New Roman" w:hAnsi="time new rome;Times New Roman"/>
              </w:rPr>
              <w:t>F</w:t>
            </w:r>
          </w:p>
        </w:tc>
        <w:tc>
          <w:tcPr>
            <w:tcW w:w="69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TACTGGTCAGGGTTAAC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R</w:t>
            </w:r>
            <w:r>
              <w:rPr>
                <w:rFonts w:cs="time new rome;Times New Roman" w:ascii="time new rome;Times New Roman" w:hAnsi="time new rome;Times New Roman"/>
              </w:rPr>
              <w:t>R</w:t>
            </w:r>
          </w:p>
        </w:tc>
        <w:tc>
          <w:tcPr>
            <w:tcW w:w="6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T</w:t>
            </w:r>
            <w:r>
              <w:rPr>
                <w:rFonts w:cs="time new rome;Times New Roman" w:ascii="time new rome;Times New Roman" w:hAnsi="time new rome;Times New Roman"/>
              </w:rPr>
              <w:t>CCAGA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ac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cta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tg</w:t>
            </w:r>
            <w:r>
              <w:rPr>
                <w:rFonts w:cs="time new rome;Times New Roman" w:ascii="time new rome;Times New Roman" w:hAnsi="time new rome;Times New Roman"/>
              </w:rPr>
              <w:t>GCCTTCTTGACGAGTTCTT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1</w:t>
            </w:r>
            <w:r>
              <w:rPr>
                <w:rFonts w:cs="time new rome;Times New Roman" w:ascii="time new rome;Times New Roman" w:hAnsi="time new rome;Times New Roman"/>
              </w:rPr>
              <w:t>F</w:t>
            </w:r>
          </w:p>
        </w:tc>
        <w:tc>
          <w:tcPr>
            <w:tcW w:w="6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  <w:color w:val="000000"/>
              </w:rPr>
            </w:pPr>
            <w:r>
              <w:rPr>
                <w:rFonts w:cs="time new rome;Times New Roman" w:ascii="time new rome;Times New Roman" w:hAnsi="time new rome;Times New Roman"/>
                <w:color w:val="000000"/>
              </w:rPr>
              <w:t>AATTGCAT</w:t>
            </w:r>
            <w:r>
              <w:rPr>
                <w:rFonts w:cs="time new rome;Times New Roman" w:ascii="time new rome;Times New Roman" w:hAnsi="time new rome;Times New Roman"/>
                <w:color w:val="000000"/>
                <w:u w:val="single"/>
              </w:rPr>
              <w:t>ccag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tag</w:t>
            </w:r>
            <w:r>
              <w:rPr>
                <w:rFonts w:cs="time new rome;Times New Roman" w:ascii="time new rome;Times New Roman" w:hAnsi="time new rome;Times New Roman"/>
                <w:color w:val="000000"/>
                <w:u w:val="single"/>
              </w:rPr>
              <w:t>ttgg</w:t>
            </w:r>
            <w:r>
              <w:rPr>
                <w:rFonts w:cs="time new rome;Times New Roman" w:ascii="time new rome;Times New Roman" w:hAnsi="time new rome;Times New Roman"/>
                <w:color w:val="000000"/>
              </w:rPr>
              <w:t>GTCCGAGGATACAAAGTGCGTTCA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1</w:t>
            </w:r>
            <w:r>
              <w:rPr>
                <w:rFonts w:cs="time new rome;Times New Roman" w:ascii="time new rome;Times New Roman" w:hAnsi="time new rome;Times New Roman"/>
              </w:rPr>
              <w:t>R</w:t>
            </w:r>
          </w:p>
        </w:tc>
        <w:tc>
          <w:tcPr>
            <w:tcW w:w="6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  <w:u w:val="single"/>
              </w:rPr>
            </w:pPr>
            <w:r>
              <w:rPr>
                <w:rFonts w:cs="time new rome;Times New Roman" w:ascii="time new rome;Times New Roman" w:hAnsi="time new rome;Times New Roman"/>
              </w:rPr>
              <w:t>AATTGCA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caa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tca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tgg</w:t>
            </w:r>
            <w:r>
              <w:rPr>
                <w:rFonts w:cs="time new rome;Times New Roman" w:ascii="time new rome;Times New Roman" w:hAnsi="time new rome;Times New Roman"/>
              </w:rPr>
              <w:t>CCTTGCCGCCATACCAGAGC</w:t>
            </w:r>
          </w:p>
        </w:tc>
      </w:tr>
      <w:tr>
        <w:trPr>
          <w:trHeight w:val="329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2</w:t>
            </w:r>
            <w:r>
              <w:rPr>
                <w:rFonts w:cs="time new rome;Times New Roman" w:ascii="time new rome;Times New Roman" w:hAnsi="time new rome;Times New Roman"/>
              </w:rPr>
              <w:t>F</w:t>
            </w:r>
          </w:p>
        </w:tc>
        <w:tc>
          <w:tcPr>
            <w:tcW w:w="6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ATTGCA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cag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tga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ttgg</w:t>
            </w:r>
            <w:r>
              <w:rPr>
                <w:rFonts w:cs="time new rome;Times New Roman" w:ascii="time new rome;Times New Roman" w:hAnsi="time new rome;Times New Roman"/>
              </w:rPr>
              <w:t>CCGAGGATACAAAGTGCGTTCAT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2</w:t>
            </w:r>
            <w:r>
              <w:rPr>
                <w:rFonts w:cs="time new rome;Times New Roman" w:ascii="time new rome;Times New Roman" w:hAnsi="time new rome;Times New Roman"/>
              </w:rPr>
              <w:t>R</w:t>
            </w:r>
          </w:p>
        </w:tc>
        <w:tc>
          <w:tcPr>
            <w:tcW w:w="6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ATTGCA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caa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agc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tgg</w:t>
            </w:r>
            <w:r>
              <w:rPr>
                <w:rFonts w:cs="time new rome;Times New Roman" w:ascii="time new rome;Times New Roman" w:hAnsi="time new rome;Times New Roman"/>
              </w:rPr>
              <w:t>CCCTTGCCGCCATACCAGA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3</w:t>
            </w:r>
            <w:r>
              <w:rPr>
                <w:rFonts w:cs="time new rome;Times New Roman" w:ascii="time new rome;Times New Roman" w:hAnsi="time new rome;Times New Roman"/>
              </w:rPr>
              <w:t>F</w:t>
            </w:r>
          </w:p>
        </w:tc>
        <w:tc>
          <w:tcPr>
            <w:tcW w:w="6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ATTGCA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cc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gc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gc</w:t>
            </w:r>
            <w:r>
              <w:rPr>
                <w:rFonts w:cs="time new rome;Times New Roman" w:ascii="time new rome;Times New Roman" w:hAnsi="time new rome;Times New Roman"/>
              </w:rPr>
              <w:t>GACGCCTCTTACTTTCTGGTCTAC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3</w:t>
            </w:r>
            <w:r>
              <w:rPr>
                <w:rFonts w:cs="time new rome;Times New Roman" w:ascii="time new rome;Times New Roman" w:hAnsi="time new rome;Times New Roman"/>
              </w:rPr>
              <w:t>R</w:t>
            </w:r>
          </w:p>
        </w:tc>
        <w:tc>
          <w:tcPr>
            <w:tcW w:w="6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ATTGCA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cc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a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a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c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c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gc</w:t>
            </w:r>
            <w:r>
              <w:rPr>
                <w:rFonts w:cs="time new rome;Times New Roman" w:ascii="time new rome;Times New Roman" w:hAnsi="time new rome;Times New Roman"/>
              </w:rPr>
              <w:t>ACCCATCCACAACTCAAGCCAC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4</w:t>
            </w:r>
            <w:r>
              <w:rPr>
                <w:rFonts w:cs="time new rome;Times New Roman" w:ascii="time new rome;Times New Roman" w:hAnsi="time new rome;Times New Roman"/>
              </w:rPr>
              <w:t>F</w:t>
            </w:r>
          </w:p>
        </w:tc>
        <w:tc>
          <w:tcPr>
            <w:tcW w:w="6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ATTGCA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cc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g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g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gc</w:t>
            </w:r>
            <w:r>
              <w:rPr>
                <w:rFonts w:cs="time new rome;Times New Roman" w:ascii="time new rome;Times New Roman" w:hAnsi="time new rome;Times New Roman"/>
              </w:rPr>
              <w:t>CGCCTCTTACTTTCTGGTCTACG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4</w:t>
            </w:r>
            <w:r>
              <w:rPr>
                <w:rFonts w:cs="time new rome;Times New Roman" w:ascii="time new rome;Times New Roman" w:hAnsi="time new rome;Times New Roman"/>
              </w:rPr>
              <w:t>R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K</w:t>
            </w:r>
            <w:r>
              <w:rPr>
                <w:rFonts w:cs="time new rome;Times New Roman" w:ascii="time new rome;Times New Roman" w:hAnsi="time new rome;Times New Roman"/>
              </w:rPr>
              <w:t>4R:</w:t>
            </w:r>
          </w:p>
        </w:tc>
        <w:tc>
          <w:tcPr>
            <w:tcW w:w="6974" w:type="dxa"/>
            <w:tcBorders/>
          </w:tcPr>
          <w:p>
            <w:pPr>
              <w:pStyle w:val="Normal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ATTGCA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cc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a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ag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gc</w:t>
            </w:r>
            <w:r>
              <w:rPr>
                <w:rFonts w:cs="time new rome;Times New Roman" w:ascii="time new rome;Times New Roman" w:hAnsi="time new rome;Times New Roman"/>
              </w:rPr>
              <w:t>ACCCATCCACAACTCAAGCCAC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CGATAA</w:t>
            </w:r>
            <w:r>
              <w:rPr>
                <w:rFonts w:cs="time new rome;Times New Roman" w:ascii="time new rome;Times New Roman" w:hAnsi="time new rome;Times New Roman"/>
              </w:rPr>
              <w:t xml:space="preserve">AT 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caa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gc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tgg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 xml:space="preserve"> </w:t>
            </w:r>
            <w:r>
              <w:rPr>
                <w:rFonts w:cs="time new rome;Times New Roman" w:ascii="time new rome;Times New Roman" w:hAnsi="time new rome;Times New Roman"/>
              </w:rPr>
              <w:t>CGTACTATCAACAGGTTGAAC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K</w:t>
            </w:r>
            <w:r>
              <w:rPr>
                <w:rFonts w:cs="time new rome;Times New Roman" w:ascii="time new rome;Times New Roman" w:hAnsi="time new rome;Times New Roman"/>
              </w:rPr>
              <w:t>F</w:t>
            </w:r>
          </w:p>
        </w:tc>
        <w:tc>
          <w:tcPr>
            <w:tcW w:w="6974" w:type="dxa"/>
            <w:tcBorders/>
          </w:tcPr>
          <w:p>
            <w:pPr>
              <w:pStyle w:val="Normal"/>
              <w:spacing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CGCGCATGATAGCCTCA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K</w:t>
            </w:r>
            <w:r>
              <w:rPr>
                <w:rFonts w:cs="time new rome;Times New Roman" w:ascii="time new rome;Times New Roman" w:hAnsi="time new rome;Times New Roman"/>
              </w:rPr>
              <w:t>6R</w:t>
            </w:r>
          </w:p>
        </w:tc>
        <w:tc>
          <w:tcPr>
            <w:tcW w:w="6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T</w:t>
            </w:r>
            <w:r>
              <w:rPr>
                <w:rFonts w:cs="time new rome;Times New Roman" w:ascii="time new rome;Times New Roman" w:hAnsi="time new rome;Times New Roman"/>
              </w:rPr>
              <w:t>CGATAA</w:t>
            </w:r>
            <w:r>
              <w:rPr>
                <w:rFonts w:cs="time new rome;Times New Roman" w:ascii="time new rome;Times New Roman" w:hAnsi="time new rome;Times New Roman"/>
              </w:rPr>
              <w:t xml:space="preserve"> 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caa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ac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tgg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 xml:space="preserve"> </w:t>
            </w:r>
            <w:r>
              <w:rPr>
                <w:rFonts w:cs="time new rome;Times New Roman" w:ascii="time new rome;Times New Roman" w:hAnsi="time new rome;Times New Roman"/>
              </w:rPr>
              <w:t>CGTACTATCAACAGGTTGAAC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RC</w:t>
            </w:r>
            <w:r>
              <w:rPr>
                <w:rFonts w:cs="time new rome;Times New Roman" w:ascii="time new rome;Times New Roman" w:hAnsi="time new rome;Times New Roman"/>
              </w:rPr>
              <w:t>F</w:t>
            </w:r>
          </w:p>
        </w:tc>
        <w:tc>
          <w:tcPr>
            <w:tcW w:w="69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ATTGCA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caa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cga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 xml:space="preserve">ctgg </w:t>
            </w:r>
            <w:r>
              <w:rPr>
                <w:rFonts w:cs="time new rome;Times New Roman" w:ascii="time new rome;Times New Roman" w:hAnsi="time new rome;Times New Roman"/>
              </w:rPr>
              <w:t>TACTGGTCAGGGTTAACAG</w:t>
            </w:r>
          </w:p>
        </w:tc>
      </w:tr>
      <w:tr>
        <w:trPr/>
        <w:tc>
          <w:tcPr>
            <w:tcW w:w="1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KC</w:t>
            </w:r>
            <w:r>
              <w:rPr>
                <w:rFonts w:cs="time new rome;Times New Roman" w:ascii="time new rome;Times New Roman" w:hAnsi="time new rome;Times New Roman"/>
              </w:rPr>
              <w:t>R</w:t>
            </w:r>
          </w:p>
        </w:tc>
        <w:tc>
          <w:tcPr>
            <w:tcW w:w="69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ATTGCA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cag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tcg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ttgg</w:t>
            </w:r>
            <w:r>
              <w:rPr>
                <w:rFonts w:cs="time new rome;Times New Roman" w:ascii="time new rome;Times New Roman" w:hAnsi="time new rome;Times New Roman"/>
              </w:rPr>
              <w:t xml:space="preserve"> ACGCGCATGATAGCCTC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 new rome;Times New Roman" w:ascii="time new rome;Times New Roman" w:hAnsi="time new rome;Times New Roman"/>
        </w:rPr>
        <w:t xml:space="preserve">* </w:t>
      </w:r>
      <w:r>
        <w:rPr>
          <w:rFonts w:cs="time new rome;Times New Roman" w:ascii="time new rome;Times New Roman" w:hAnsi="time new rome;Times New Roman"/>
          <w:sz w:val="24"/>
        </w:rPr>
        <w:t>The underline</w:t>
      </w:r>
      <w:r>
        <w:rPr>
          <w:rFonts w:cs="time new rome;Times New Roman" w:ascii="time new rome;Times New Roman" w:hAnsi="time new rome;Times New Roman"/>
          <w:sz w:val="24"/>
        </w:rPr>
        <w:t>s</w:t>
      </w:r>
      <w:r>
        <w:rPr>
          <w:rFonts w:cs="time new rome;Times New Roman" w:ascii="time new rome;Times New Roman" w:hAnsi="time new rome;Times New Roman"/>
          <w:sz w:val="24"/>
        </w:rPr>
        <w:t xml:space="preserve"> indicate recognition sites for 5 </w:t>
      </w:r>
      <w:r>
        <w:rPr>
          <w:rFonts w:cs="time new rome;Times New Roman" w:ascii="time new rome;Times New Roman" w:hAnsi="time new rome;Times New Roman"/>
          <w:sz w:val="24"/>
        </w:rPr>
        <w:t>types</w:t>
      </w:r>
      <w:r>
        <w:rPr>
          <w:rFonts w:cs="time new rome;Times New Roman" w:ascii="time new rome;Times New Roman" w:hAnsi="time new rome;Times New Roman"/>
          <w:sz w:val="24"/>
        </w:rPr>
        <w:t xml:space="preserve"> of </w:t>
      </w:r>
      <w:r>
        <w:rPr>
          <w:rFonts w:cs="time new rome;Times New Roman" w:ascii="time new rome;Times New Roman" w:hAnsi="time new rome;Times New Roman"/>
          <w:sz w:val="24"/>
        </w:rPr>
        <w:t xml:space="preserve">different </w:t>
      </w:r>
      <w:r>
        <w:rPr>
          <w:rFonts w:cs="time new rome;Times New Roman" w:ascii="time new rome;Times New Roman" w:hAnsi="time new rome;Times New Roman"/>
          <w:sz w:val="24"/>
        </w:rPr>
        <w:t>endonuclease</w:t>
      </w:r>
      <w:r>
        <w:rPr>
          <w:rFonts w:cs="time new rome;Times New Roman" w:ascii="time new rome;Times New Roman" w:hAnsi="time new rome;Times New Roman"/>
          <w:sz w:val="24"/>
        </w:rPr>
        <w:t>s</w:t>
      </w:r>
      <w:r>
        <w:rPr>
          <w:rFonts w:cs="time new rome;Times New Roman" w:ascii="time new rome;Times New Roman" w:hAnsi="time new rome;Times New Roman"/>
          <w:sz w:val="24"/>
        </w:rPr>
        <w:t>. The red color indicates sticky end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 new rom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8:33:00Z</dcterms:created>
  <dc:creator>pbacang</dc:creator>
  <dc:description/>
  <dc:language>en-US</dc:language>
  <cp:lastModifiedBy>pbacang</cp:lastModifiedBy>
  <dcterms:modified xsi:type="dcterms:W3CDTF">2015-02-03T08:34:00Z</dcterms:modified>
  <cp:revision>1</cp:revision>
  <dc:subject/>
  <dc:title/>
</cp:coreProperties>
</file>